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DA2" w:rsidRPr="007A2BF4" w:rsidRDefault="00687AC7" w:rsidP="00866DA2">
      <w:pPr>
        <w:pStyle w:val="Heading1"/>
        <w:spacing w:after="240" w:line="240" w:lineRule="auto"/>
        <w:rPr>
          <w:rFonts w:cs="Times New Roman"/>
          <w:bCs/>
        </w:rPr>
      </w:pPr>
      <w:bookmarkStart w:id="0" w:name="_Toc27602937"/>
      <w:bookmarkStart w:id="1" w:name="_Toc27602956"/>
      <w:bookmarkStart w:id="2" w:name="_Toc35072531"/>
      <w:bookmarkStart w:id="3" w:name="_Toc51591581"/>
      <w:proofErr w:type="gramStart"/>
      <w:r w:rsidRPr="008007C1">
        <w:rPr>
          <w:rFonts w:cs="Times New Roman"/>
          <w:b/>
          <w:bCs/>
        </w:rPr>
        <w:t>S2</w:t>
      </w:r>
      <w:r>
        <w:rPr>
          <w:rFonts w:cs="Times New Roman"/>
          <w:b/>
          <w:bCs/>
        </w:rPr>
        <w:t xml:space="preserve"> </w:t>
      </w:r>
      <w:r w:rsidR="00866DA2" w:rsidRPr="008007C1">
        <w:rPr>
          <w:rFonts w:cs="Times New Roman"/>
          <w:b/>
          <w:bCs/>
        </w:rPr>
        <w:t>Table.</w:t>
      </w:r>
      <w:proofErr w:type="gramEnd"/>
      <w:r w:rsidR="00866DA2" w:rsidRPr="007A2BF4">
        <w:rPr>
          <w:rFonts w:cs="Times New Roman"/>
          <w:bCs/>
        </w:rPr>
        <w:t xml:space="preserve"> </w:t>
      </w:r>
      <w:proofErr w:type="gramStart"/>
      <w:r w:rsidR="00866DA2" w:rsidRPr="007A2BF4">
        <w:rPr>
          <w:rFonts w:cs="Times New Roman"/>
          <w:bCs/>
        </w:rPr>
        <w:t xml:space="preserve">Distributions of </w:t>
      </w:r>
      <w:proofErr w:type="spellStart"/>
      <w:r w:rsidR="00866DA2" w:rsidRPr="007A2BF4">
        <w:rPr>
          <w:rFonts w:cs="Times New Roman"/>
          <w:bCs/>
        </w:rPr>
        <w:t>interpregnancy</w:t>
      </w:r>
      <w:proofErr w:type="spellEnd"/>
      <w:r w:rsidR="00866DA2" w:rsidRPr="007A2BF4">
        <w:rPr>
          <w:rFonts w:cs="Times New Roman"/>
          <w:bCs/>
        </w:rPr>
        <w:t xml:space="preserve"> intervals by adverse birth outcomes in the cohort for the within-women analyses across the four countries.</w:t>
      </w:r>
      <w:bookmarkEnd w:id="0"/>
      <w:bookmarkEnd w:id="1"/>
      <w:bookmarkEnd w:id="2"/>
      <w:bookmarkEnd w:id="3"/>
      <w:proofErr w:type="gramEnd"/>
    </w:p>
    <w:tbl>
      <w:tblPr>
        <w:tblpPr w:leftFromText="180" w:rightFromText="180" w:bottomFromText="160" w:vertAnchor="text" w:tblpX="73" w:tblpY="1"/>
        <w:tblOverlap w:val="never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6"/>
        <w:gridCol w:w="1560"/>
        <w:gridCol w:w="1701"/>
        <w:gridCol w:w="1559"/>
        <w:gridCol w:w="1559"/>
        <w:gridCol w:w="1559"/>
        <w:gridCol w:w="1701"/>
        <w:gridCol w:w="1560"/>
        <w:gridCol w:w="1559"/>
      </w:tblGrid>
      <w:tr w:rsidR="00866DA2" w:rsidRPr="007A2BF4" w:rsidTr="00CE5BB2">
        <w:trPr>
          <w:trHeight w:val="137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by country </w:t>
            </w:r>
          </w:p>
        </w:tc>
        <w:tc>
          <w:tcPr>
            <w:tcW w:w="111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866DA2" w:rsidRPr="007A2BF4" w:rsidTr="00CE5BB2">
        <w:trPr>
          <w:trHeight w:val="196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0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Total (%)</w:t>
            </w:r>
          </w:p>
        </w:tc>
      </w:tr>
      <w:tr w:rsidR="00866DA2" w:rsidRPr="007A2BF4" w:rsidTr="00CE5BB2">
        <w:trPr>
          <w:trHeight w:val="126"/>
        </w:trPr>
        <w:tc>
          <w:tcPr>
            <w:tcW w:w="144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PTB</w:t>
            </w:r>
          </w:p>
        </w:tc>
      </w:tr>
      <w:tr w:rsidR="00866DA2" w:rsidRPr="007A2BF4" w:rsidTr="00CE5BB2">
        <w:trPr>
          <w:trHeight w:val="2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294 (9.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,234 (6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,544 (5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717 (5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,649 (5.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642 (7.7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9 (9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,899 (6.21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90 (5.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480 (3.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220 (3.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403 (3.5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963 (3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630 (4.8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3 (6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,939 (3.92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18 (8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911 (4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140 (4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725 (4.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,633 (4.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018 (5.9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0 (7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,875 (4.84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,401 (11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,493 (8.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,092 (8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,350 (7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,496 (8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,484 (9.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801 (11.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,117 (8.60)</w:t>
            </w:r>
          </w:p>
        </w:tc>
      </w:tr>
      <w:tr w:rsidR="00866DA2" w:rsidRPr="007A2BF4" w:rsidTr="00CE5BB2">
        <w:trPr>
          <w:trHeight w:val="235"/>
        </w:trPr>
        <w:tc>
          <w:tcPr>
            <w:tcW w:w="144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ontaneous PTB 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523 (6.7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061 (3.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320(3.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103 (2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937 (3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231 (3.9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4 (4.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,529 (3.59)</w:t>
            </w:r>
          </w:p>
        </w:tc>
      </w:tr>
      <w:tr w:rsidR="00866DA2" w:rsidRPr="007A2BF4" w:rsidTr="00CE5BB2">
        <w:trPr>
          <w:trHeight w:val="1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45 (4.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722 (3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89 (2.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58 (2.6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225 (2.8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833 (3.6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4 (4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,546 (3.06)</w:t>
            </w:r>
          </w:p>
        </w:tc>
      </w:tr>
      <w:tr w:rsidR="00866DA2" w:rsidRPr="007A2BF4" w:rsidTr="00CE5BB2">
        <w:trPr>
          <w:trHeight w:val="1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21 (5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867 (3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001 (2.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684 (2.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877 (2.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136 (3.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6 (3.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,002 (2.93)</w:t>
            </w:r>
          </w:p>
        </w:tc>
      </w:tr>
      <w:tr w:rsidR="00866DA2" w:rsidRPr="007A2BF4" w:rsidTr="00CE5BB2">
        <w:trPr>
          <w:trHeight w:val="1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909 (5.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417 (3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141 (3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727 (3.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,796 (3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226 (3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0 (6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,206 (3.99)</w:t>
            </w:r>
          </w:p>
        </w:tc>
      </w:tr>
      <w:tr w:rsidR="00866DA2" w:rsidRPr="007A2BF4" w:rsidTr="00CE5BB2">
        <w:trPr>
          <w:trHeight w:val="235"/>
        </w:trPr>
        <w:tc>
          <w:tcPr>
            <w:tcW w:w="144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A </w:t>
            </w:r>
          </w:p>
        </w:tc>
      </w:tr>
      <w:tr w:rsidR="00866DA2" w:rsidRPr="007A2BF4" w:rsidTr="00CE5BB2">
        <w:trPr>
          <w:trHeight w:val="16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995 (9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,999 (7.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,334 (7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,693(7.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,747(8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124 (10.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2 (11.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,854 (7.96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173 (7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920 (6.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89</w:t>
            </w:r>
            <w:r w:rsidRPr="007A2BF4" w:rsidDel="008019E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6.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4240 (6.33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,870 (6.8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4,466 (8.18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0 (11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,628 (6.80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512 (8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993 (6.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678 (6.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,114 (6.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,454 (6.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,234 (7.7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113 (9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,098 (6.71)</w:t>
            </w:r>
          </w:p>
        </w:tc>
      </w:tr>
      <w:tr w:rsidR="00866DA2" w:rsidRPr="007A2BF4" w:rsidTr="00CE5BB2">
        <w:trPr>
          <w:trHeight w:val="23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,358 (10.2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,880 (7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,611 (6.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,067 (6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,732 (7.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,510 (7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60 (9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A2" w:rsidRPr="007A2BF4" w:rsidRDefault="00866DA2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2BF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,568 (7.43)</w:t>
            </w:r>
          </w:p>
        </w:tc>
      </w:tr>
    </w:tbl>
    <w:p w:rsidR="00866DA2" w:rsidRPr="007A2BF4" w:rsidRDefault="00866DA2" w:rsidP="00866D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A2BF4">
        <w:rPr>
          <w:rFonts w:ascii="Times New Roman" w:hAnsi="Times New Roman" w:cs="Times New Roman"/>
          <w:sz w:val="20"/>
          <w:szCs w:val="20"/>
        </w:rPr>
        <w:t xml:space="preserve">*Numbers in the brackets are column percentages calculated from the samples in each country. </w:t>
      </w:r>
    </w:p>
    <w:sectPr w:rsidR="00866DA2" w:rsidRPr="007A2BF4" w:rsidSect="00DA2C41">
      <w:footerReference w:type="default" r:id="rId10"/>
      <w:pgSz w:w="16838" w:h="11906" w:orient="landscape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FC9" w:rsidRDefault="008D1FC9">
      <w:pPr>
        <w:spacing w:after="0" w:line="240" w:lineRule="auto"/>
      </w:pPr>
      <w:r>
        <w:separator/>
      </w:r>
    </w:p>
  </w:endnote>
  <w:endnote w:type="continuationSeparator" w:id="0">
    <w:p w:rsidR="008D1FC9" w:rsidRDefault="008D1FC9">
      <w:pPr>
        <w:spacing w:after="0" w:line="240" w:lineRule="auto"/>
      </w:pPr>
      <w:r>
        <w:continuationSeparator/>
      </w:r>
    </w:p>
  </w:endnote>
  <w:endnote w:type="continuationNotice" w:id="1">
    <w:p w:rsidR="008D1FC9" w:rsidRDefault="008D1FC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162BB2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DA2C41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FC9" w:rsidRDefault="008D1FC9">
      <w:pPr>
        <w:spacing w:after="0" w:line="240" w:lineRule="auto"/>
      </w:pPr>
      <w:r>
        <w:separator/>
      </w:r>
    </w:p>
  </w:footnote>
  <w:footnote w:type="continuationSeparator" w:id="0">
    <w:p w:rsidR="008D1FC9" w:rsidRDefault="008D1FC9">
      <w:pPr>
        <w:spacing w:after="0" w:line="240" w:lineRule="auto"/>
      </w:pPr>
      <w:r>
        <w:continuationSeparator/>
      </w:r>
    </w:p>
  </w:footnote>
  <w:footnote w:type="continuationNotice" w:id="1">
    <w:p w:rsidR="008D1FC9" w:rsidRDefault="008D1FC9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2BB2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D1FC9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A2C41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31F3A3-9619-41E9-8499-26B163CEE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8</cp:revision>
  <cp:lastPrinted>2020-06-01T15:42:00Z</cp:lastPrinted>
  <dcterms:created xsi:type="dcterms:W3CDTF">2021-06-03T10:14:00Z</dcterms:created>
  <dcterms:modified xsi:type="dcterms:W3CDTF">2021-07-1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